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987177" w14:textId="77777777" w:rsidR="00685E68" w:rsidRDefault="00685E68" w:rsidP="00E975A5">
      <w:pPr>
        <w:spacing w:before="100" w:beforeAutospacing="1" w:after="100" w:afterAutospacing="1" w:line="276" w:lineRule="auto"/>
        <w:rPr>
          <w:rFonts w:ascii="Calibri" w:eastAsia="Times New Roman" w:hAnsi="Calibri" w:cs="Times New Roman"/>
          <w:b/>
          <w:bCs/>
          <w:u w:val="single"/>
          <w:lang w:val="en-GB" w:eastAsia="en-GB"/>
        </w:rPr>
      </w:pPr>
      <w:r w:rsidRPr="00685E68">
        <w:rPr>
          <w:rFonts w:ascii="Calibri" w:eastAsia="Times New Roman" w:hAnsi="Calibri" w:cs="Times New Roman"/>
          <w:b/>
          <w:bCs/>
          <w:u w:val="single"/>
          <w:lang w:val="en-GB" w:eastAsia="en-GB"/>
        </w:rPr>
        <w:t>Supporting information</w:t>
      </w:r>
    </w:p>
    <w:p w14:paraId="563FAD5F" w14:textId="43D3D4D3" w:rsidR="0048085D" w:rsidRPr="006E228E" w:rsidRDefault="00E975A5" w:rsidP="00E975A5">
      <w:pPr>
        <w:spacing w:before="100" w:beforeAutospacing="1" w:after="100" w:afterAutospacing="1" w:line="276" w:lineRule="auto"/>
        <w:rPr>
          <w:lang w:val="en-GB"/>
        </w:rPr>
      </w:pPr>
      <w:r w:rsidRPr="00E975A5">
        <w:rPr>
          <w:rFonts w:ascii="Calibri" w:eastAsia="Times New Roman" w:hAnsi="Calibri" w:cs="Times New Roman"/>
          <w:noProof/>
          <w:lang w:val="en-GB" w:eastAsia="en-GB"/>
        </w:rPr>
        <mc:AlternateContent>
          <mc:Choice Requires="wps">
            <w:drawing>
              <wp:inline distT="0" distB="0" distL="0" distR="0" wp14:anchorId="507F71CB" wp14:editId="79200DAB">
                <wp:extent cx="5491480" cy="3867271"/>
                <wp:effectExtent l="0" t="0" r="13970" b="19050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91480" cy="386727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FB5B12" w14:textId="213A4E64" w:rsidR="00E975A5" w:rsidRPr="00685E68" w:rsidRDefault="00685E68" w:rsidP="00E975A5">
                            <w:pPr>
                              <w:spacing w:after="0" w:line="240" w:lineRule="auto"/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>S1 Appendix</w:t>
                            </w:r>
                            <w:r w:rsidR="00E51C1A" w:rsidRPr="00685E68">
                              <w:rPr>
                                <w:rFonts w:ascii="Tahoma" w:eastAsia="PMingLiU" w:hAnsi="Tahoma" w:cs="Tahoma"/>
                                <w:b/>
                                <w:bCs/>
                                <w:sz w:val="18"/>
                                <w:szCs w:val="18"/>
                                <w:lang w:val="en-GB"/>
                              </w:rPr>
                              <w:t xml:space="preserve">: </w:t>
                            </w:r>
                            <w:r w:rsidR="00E975A5"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Intubation “technique score” checklist used to assess intubation technique.</w:t>
                            </w:r>
                          </w:p>
                          <w:tbl>
                            <w:tblPr>
                              <w:tblStyle w:val="TableGrid1"/>
                              <w:tblW w:w="0" w:type="auto"/>
                              <w:tblBorders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  <w:insideH w:val="none" w:sz="0" w:space="0" w:color="auto"/>
                                <w:insideV w:val="none" w:sz="0" w:space="0" w:color="auto"/>
                              </w:tblBorders>
                              <w:tblLook w:val="04A0" w:firstRow="1" w:lastRow="0" w:firstColumn="1" w:lastColumn="0" w:noHBand="0" w:noVBand="1"/>
                            </w:tblPr>
                            <w:tblGrid>
                              <w:gridCol w:w="2482"/>
                              <w:gridCol w:w="5883"/>
                            </w:tblGrid>
                            <w:tr w:rsidR="00E975A5" w:rsidRPr="00685E68" w14:paraId="3D37BCDB" w14:textId="77777777" w:rsidTr="00395BB7">
                              <w:tc>
                                <w:tcPr>
                                  <w:tcW w:w="251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33E18F2A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Preparation score (8 points)</w:t>
                                  </w:r>
                                </w:p>
                              </w:tc>
                              <w:tc>
                                <w:tcPr>
                                  <w:tcW w:w="600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F3E1EFD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1) Wear gloves</w:t>
                                  </w:r>
                                </w:p>
                              </w:tc>
                            </w:tr>
                            <w:tr w:rsidR="00E975A5" w:rsidRPr="00685E68" w14:paraId="13B243D7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1E54FB99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3D44CE7C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2) Check that laryngoscope light bulb is working</w:t>
                                  </w:r>
                                </w:p>
                              </w:tc>
                            </w:tr>
                            <w:tr w:rsidR="00E975A5" w:rsidRPr="00685E68" w14:paraId="3B668932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38E14BF3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362B6FA3" w14:textId="34780FE4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3) </w:t>
                                  </w:r>
                                  <w:r w:rsidR="00CF13CD"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Check that syringe is available</w:t>
                                  </w:r>
                                </w:p>
                              </w:tc>
                            </w:tr>
                            <w:tr w:rsidR="00E975A5" w:rsidRPr="00685E68" w14:paraId="6300B040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67AA19DB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03AEC679" w14:textId="458647DA" w:rsidR="00CF13CD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4) </w:t>
                                  </w:r>
                                  <w:r w:rsidR="00CF13CD"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Test cuff to exclude air leak</w:t>
                                  </w:r>
                                </w:p>
                              </w:tc>
                            </w:tr>
                            <w:tr w:rsidR="00E975A5" w:rsidRPr="00685E68" w14:paraId="5A0C90DC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2C766C1B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561E0E04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5) Check that suction device is working</w:t>
                                  </w:r>
                                </w:p>
                              </w:tc>
                            </w:tr>
                            <w:tr w:rsidR="00E975A5" w:rsidRPr="00685E68" w14:paraId="5D9B268B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2F1E26DB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32C57EB8" w14:textId="615A5F75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6) Assemble bag</w:t>
                                  </w:r>
                                  <w:r w:rsid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valve</w:t>
                                  </w:r>
                                  <w:r w:rsid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mask device correctly</w:t>
                                  </w:r>
                                </w:p>
                              </w:tc>
                            </w:tr>
                            <w:tr w:rsidR="00E975A5" w:rsidRPr="00685E68" w14:paraId="4DC0302B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24228A33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5C1C88FD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7) Connect mask to oxygen source</w:t>
                                  </w:r>
                                </w:p>
                              </w:tc>
                            </w:tr>
                            <w:tr w:rsidR="00E975A5" w:rsidRPr="00685E68" w14:paraId="4EF29250" w14:textId="77777777" w:rsidTr="00395BB7">
                              <w:tc>
                                <w:tcPr>
                                  <w:tcW w:w="251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6104CECA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07E0E2D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8) Preoxygenate patient with mask</w:t>
                                  </w:r>
                                </w:p>
                              </w:tc>
                            </w:tr>
                            <w:tr w:rsidR="00E975A5" w:rsidRPr="00685E68" w14:paraId="7FAB971B" w14:textId="77777777" w:rsidTr="00395BB7">
                              <w:tc>
                                <w:tcPr>
                                  <w:tcW w:w="251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4AE3E938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Intubation score (9 points)</w:t>
                                  </w:r>
                                </w:p>
                              </w:tc>
                              <w:tc>
                                <w:tcPr>
                                  <w:tcW w:w="600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2476E13D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1) Correctly perform head-tilt chin-lift maneuver</w:t>
                                  </w:r>
                                </w:p>
                              </w:tc>
                            </w:tr>
                            <w:tr w:rsidR="00E975A5" w:rsidRPr="00685E68" w14:paraId="73D8B16B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74D0DE9E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0BF93E53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2) Adequately open mouth before laryngoscope insertion</w:t>
                                  </w:r>
                                </w:p>
                              </w:tc>
                            </w:tr>
                            <w:tr w:rsidR="00E975A5" w:rsidRPr="00685E68" w14:paraId="10A7A894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5B1B49B5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40E79E10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3) Hold laryngoscope in left hand</w:t>
                                  </w:r>
                                </w:p>
                              </w:tc>
                            </w:tr>
                            <w:tr w:rsidR="00E975A5" w:rsidRPr="00685E68" w14:paraId="002327C6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0AFAE44D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561509BB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4) Insert laryngoscope into right side of mouth</w:t>
                                  </w:r>
                                </w:p>
                              </w:tc>
                            </w:tr>
                            <w:tr w:rsidR="00E975A5" w:rsidRPr="00685E68" w14:paraId="66B639F6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5FB98C6D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6C4D25F6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5) Sweep tongue to the left with laryngoscope blade</w:t>
                                  </w:r>
                                </w:p>
                              </w:tc>
                            </w:tr>
                            <w:tr w:rsidR="00E975A5" w:rsidRPr="00685E68" w14:paraId="547AACD7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77DA8C46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16444794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6) Advance laryngoscope into vallecula</w:t>
                                  </w:r>
                                </w:p>
                              </w:tc>
                            </w:tr>
                            <w:tr w:rsidR="00E975A5" w:rsidRPr="00685E68" w14:paraId="4C9F8A6F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0145972A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65C4DEAD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7) Traction of laryngoscope handle along correct axis without levering on teeth</w:t>
                                  </w:r>
                                </w:p>
                              </w:tc>
                            </w:tr>
                            <w:tr w:rsidR="00E975A5" w:rsidRPr="00685E68" w14:paraId="3CB184CF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1F8EA5BC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3E78D5DE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8) Visualise vocal cords</w:t>
                                  </w:r>
                                </w:p>
                              </w:tc>
                            </w:tr>
                            <w:tr w:rsidR="00E975A5" w:rsidRPr="00685E68" w14:paraId="0B6F9F71" w14:textId="77777777" w:rsidTr="00395BB7">
                              <w:tc>
                                <w:tcPr>
                                  <w:tcW w:w="251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140C6E7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D1B4D42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9) Correctly guide endotracheal tube into mouth and through cords</w:t>
                                  </w:r>
                                </w:p>
                              </w:tc>
                            </w:tr>
                            <w:tr w:rsidR="00E975A5" w:rsidRPr="00685E68" w14:paraId="6AA8D4AC" w14:textId="77777777" w:rsidTr="00395BB7">
                              <w:tc>
                                <w:tcPr>
                                  <w:tcW w:w="2518" w:type="dxa"/>
                                  <w:vMerge w:val="restart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54447573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Post-intubation score (6 points)</w:t>
                                  </w:r>
                                </w:p>
                              </w:tc>
                              <w:tc>
                                <w:tcPr>
                                  <w:tcW w:w="6004" w:type="dxa"/>
                                  <w:tcBorders>
                                    <w:top w:val="single" w:sz="4" w:space="0" w:color="auto"/>
                                  </w:tcBorders>
                                </w:tcPr>
                                <w:p w14:paraId="615A923B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1) Inflate cuff</w:t>
                                  </w:r>
                                </w:p>
                              </w:tc>
                            </w:tr>
                            <w:tr w:rsidR="00E975A5" w:rsidRPr="00685E68" w14:paraId="3E87C8B5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69F3B242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450A7DC5" w14:textId="47E5EA36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2) Connect bag</w:t>
                                  </w:r>
                                  <w:r w:rsid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valve</w:t>
                                  </w:r>
                                  <w:r w:rsid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-</w:t>
                                  </w: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mask device</w:t>
                                  </w:r>
                                </w:p>
                              </w:tc>
                            </w:tr>
                            <w:tr w:rsidR="00E975A5" w:rsidRPr="00685E68" w14:paraId="3E4EA685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7A2B8EEF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74175617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3) Check for chest rise</w:t>
                                  </w:r>
                                </w:p>
                              </w:tc>
                            </w:tr>
                            <w:tr w:rsidR="00E975A5" w:rsidRPr="00685E68" w14:paraId="75D7D51C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6A570106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26CF32AD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4) Perform 3-point auscultation</w:t>
                                  </w:r>
                                </w:p>
                              </w:tc>
                            </w:tr>
                            <w:tr w:rsidR="00E975A5" w:rsidRPr="00685E68" w14:paraId="3AD0E43D" w14:textId="77777777" w:rsidTr="00395BB7">
                              <w:tc>
                                <w:tcPr>
                                  <w:tcW w:w="2518" w:type="dxa"/>
                                  <w:vMerge/>
                                </w:tcPr>
                                <w:p w14:paraId="74179133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</w:tcPr>
                                <w:p w14:paraId="472A3F72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5) Check for ETCO2</w:t>
                                  </w:r>
                                </w:p>
                              </w:tc>
                            </w:tr>
                            <w:tr w:rsidR="00E975A5" w:rsidRPr="00685E68" w14:paraId="0FA24F9D" w14:textId="77777777" w:rsidTr="00395BB7">
                              <w:tc>
                                <w:tcPr>
                                  <w:tcW w:w="2518" w:type="dxa"/>
                                  <w:vMerge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AD0BA3E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6004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485E4AB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6) Securely tape endotracheal tube in place</w:t>
                                  </w:r>
                                </w:p>
                              </w:tc>
                            </w:tr>
                            <w:tr w:rsidR="00E975A5" w:rsidRPr="00685E68" w14:paraId="0391D5DF" w14:textId="77777777" w:rsidTr="00395BB7">
                              <w:tc>
                                <w:tcPr>
                                  <w:tcW w:w="2518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0D4E531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Awareness score (1 point)</w:t>
                                  </w:r>
                                </w:p>
                              </w:tc>
                              <w:tc>
                                <w:tcPr>
                                  <w:tcW w:w="6004" w:type="dxa"/>
                                  <w:tcBorders>
                                    <w:top w:val="single" w:sz="4" w:space="0" w:color="auto"/>
                                    <w:bottom w:val="single" w:sz="4" w:space="0" w:color="auto"/>
                                  </w:tcBorders>
                                </w:tcPr>
                                <w:p w14:paraId="62697A9D" w14:textId="77777777" w:rsidR="00E975A5" w:rsidRPr="00685E68" w:rsidRDefault="00E975A5" w:rsidP="00E975A5">
                                  <w:pPr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 w:rsidRPr="00685E68">
                                    <w:rPr>
                                      <w:rFonts w:ascii="Tahoma" w:eastAsia="PMingLiU" w:hAnsi="Tahoma" w:cs="Tahoma"/>
                                      <w:sz w:val="18"/>
                                      <w:szCs w:val="18"/>
                                      <w:lang w:val="en-GB"/>
                                    </w:rPr>
                                    <w:t>1) Show awareness of oxygen saturation</w:t>
                                  </w:r>
                                </w:p>
                              </w:tc>
                            </w:tr>
                          </w:tbl>
                          <w:p w14:paraId="74E849CF" w14:textId="4B3552AC" w:rsidR="00E975A5" w:rsidRPr="00685E68" w:rsidRDefault="00E975A5">
                            <w:pPr>
                              <w:rPr>
                                <w:rFonts w:ascii="Tahoma" w:hAnsi="Tahoma" w:cs="Tahoma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507F71C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32.4pt;height:304.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aCS1IwIAAEcEAAAOAAAAZHJzL2Uyb0RvYy54bWysU9uO2yAQfa/Uf0C8N3a8udWKs9pmm6rS&#10;9iLt9gMwxjEqMBRI7O3X74CzabRtX6rygBhmOMycM7O+HrQiR+G8BFPR6SSnRBgOjTT7in572L1Z&#10;UeIDMw1TYERFH4Wn15vXr9a9LUUBHahGOIIgxpe9rWgXgi2zzPNOaOYnYIVBZwtOs4Cm22eNYz2i&#10;a5UVeb7IenCNdcCF93h7OzrpJuG3reDhS9t6EYiqKOYW0u7SXsc926xZuXfMdpKf0mD/kIVm0uCn&#10;Z6hbFhg5OPkblJbcgYc2TDjoDNpWcpFqwGqm+Ytq7jtmRaoFyfH2TJP/f7D88/GrI7KpaDFdUmKY&#10;RpEexBDIOxhIEfnprS8x7N5iYBjwGnVOtXp7B/y7Jwa2HTN7ceMc9J1gDeY3jS+zi6cjjo8gdf8J&#10;GvyGHQIkoKF1OpKHdBBER50ez9rEVDhezmdvp7MVujj6rlaLZbEc/2Dl83PrfPggQJN4qKhD8RM8&#10;O975ENNh5XNI/M2Dks1OKpUMt6+3ypEjw0bZpZUqeBGmDOkruria5yMDf4XI0/oThJYBO15JXdHV&#10;OYiVkbf3pkn9GJhU4xlTVuZEZORuZDEM9XASpobmESl1MHY2TiIeOnA/KemxqyvqfxyYE5SojwZl&#10;QQ5ncQySMZsvCzTcpae+9DDDEaqigZLxuA1pdCJhBm5QvlYmYqPOYyanXLFbE9+nyYrjcGmnqF/z&#10;v3kCAAD//wMAUEsDBBQABgAIAAAAIQDesIf42gAAAAUBAAAPAAAAZHJzL2Rvd25yZXYueG1sTI/B&#10;TsMwEETvSPyDtZW4UbstikqIUwESEuJGmws3N94mEfY6st0m/D0LF7iMtJrVzJtqN3snLhjTEEjD&#10;aqlAILXBDtRpaA4vt1sQKRuyxgVCDV+YYFdfX1WmtGGid7zscyc4hFJpNPQ5j6WUqe3Rm7QMIxJ7&#10;pxC9yXzGTtpoJg73Tq6VKqQ3A3FDb0Z87rH93J+9htfiKX9gY9/sZr0JUyPbeHJJ65vF/PgAIuOc&#10;/57hB5/RoWamYziTTcJp4CH5V9nbFnc846ihUPcKZF3J//T1NwAAAP//AwBQSwECLQAUAAYACAAA&#10;ACEAtoM4kv4AAADhAQAAEwAAAAAAAAAAAAAAAAAAAAAAW0NvbnRlbnRfVHlwZXNdLnhtbFBLAQIt&#10;ABQABgAIAAAAIQA4/SH/1gAAAJQBAAALAAAAAAAAAAAAAAAAAC8BAABfcmVscy8ucmVsc1BLAQIt&#10;ABQABgAIAAAAIQDRaCS1IwIAAEcEAAAOAAAAAAAAAAAAAAAAAC4CAABkcnMvZTJvRG9jLnhtbFBL&#10;AQItABQABgAIAAAAIQDesIf42gAAAAUBAAAPAAAAAAAAAAAAAAAAAH0EAABkcnMvZG93bnJldi54&#10;bWxQSwUGAAAAAAQABADzAAAAhAUAAAAA&#10;" strokeweight=".5pt">
                <v:textbox>
                  <w:txbxContent>
                    <w:p w14:paraId="46FB5B12" w14:textId="213A4E64" w:rsidR="00E975A5" w:rsidRPr="00685E68" w:rsidRDefault="00685E68" w:rsidP="00E975A5">
                      <w:pPr>
                        <w:spacing w:after="0" w:line="240" w:lineRule="auto"/>
                        <w:rPr>
                          <w:rFonts w:ascii="Tahoma" w:eastAsia="PMingLiU" w:hAnsi="Tahoma" w:cs="Tahoma"/>
                          <w:sz w:val="18"/>
                          <w:szCs w:val="18"/>
                          <w:lang w:val="en-GB"/>
                        </w:rPr>
                      </w:pPr>
                      <w:r w:rsidRPr="00685E68">
                        <w:rPr>
                          <w:rFonts w:ascii="Tahoma" w:eastAsia="PMingLiU" w:hAnsi="Tahoma" w:cs="Tahoma"/>
                          <w:b/>
                          <w:bCs/>
                          <w:sz w:val="18"/>
                          <w:szCs w:val="18"/>
                          <w:lang w:val="en-GB"/>
                        </w:rPr>
                        <w:t>S1 Appendix</w:t>
                      </w:r>
                      <w:r w:rsidR="00E51C1A" w:rsidRPr="00685E68">
                        <w:rPr>
                          <w:rFonts w:ascii="Tahoma" w:eastAsia="PMingLiU" w:hAnsi="Tahoma" w:cs="Tahoma"/>
                          <w:b/>
                          <w:bCs/>
                          <w:sz w:val="18"/>
                          <w:szCs w:val="18"/>
                          <w:lang w:val="en-GB"/>
                        </w:rPr>
                        <w:t xml:space="preserve">: </w:t>
                      </w:r>
                      <w:r w:rsidR="00E975A5" w:rsidRPr="00685E68">
                        <w:rPr>
                          <w:rFonts w:ascii="Tahoma" w:eastAsia="PMingLiU" w:hAnsi="Tahoma" w:cs="Tahoma"/>
                          <w:sz w:val="18"/>
                          <w:szCs w:val="18"/>
                          <w:lang w:val="en-GB"/>
                        </w:rPr>
                        <w:t>Intubation “technique score” checklist used to assess intubation technique.</w:t>
                      </w:r>
                    </w:p>
                    <w:tbl>
                      <w:tblPr>
                        <w:tblStyle w:val="TableGrid1"/>
                        <w:tblW w:w="0" w:type="auto"/>
                        <w:tblBorders>
                          <w:top w:val="none" w:sz="0" w:space="0" w:color="auto"/>
                          <w:left w:val="none" w:sz="0" w:space="0" w:color="auto"/>
                          <w:bottom w:val="none" w:sz="0" w:space="0" w:color="auto"/>
                          <w:right w:val="none" w:sz="0" w:space="0" w:color="auto"/>
                          <w:insideH w:val="none" w:sz="0" w:space="0" w:color="auto"/>
                          <w:insideV w:val="none" w:sz="0" w:space="0" w:color="auto"/>
                        </w:tblBorders>
                        <w:tblLook w:val="04A0" w:firstRow="1" w:lastRow="0" w:firstColumn="1" w:lastColumn="0" w:noHBand="0" w:noVBand="1"/>
                      </w:tblPr>
                      <w:tblGrid>
                        <w:gridCol w:w="2482"/>
                        <w:gridCol w:w="5883"/>
                      </w:tblGrid>
                      <w:tr w:rsidR="00E975A5" w:rsidRPr="00685E68" w14:paraId="3D37BCDB" w14:textId="77777777" w:rsidTr="00395BB7">
                        <w:tc>
                          <w:tcPr>
                            <w:tcW w:w="2518" w:type="dxa"/>
                            <w:vMerge w:val="restart"/>
                            <w:tcBorders>
                              <w:top w:val="single" w:sz="4" w:space="0" w:color="auto"/>
                            </w:tcBorders>
                          </w:tcPr>
                          <w:p w14:paraId="33E18F2A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Preparation score (8 points)</w:t>
                            </w:r>
                          </w:p>
                        </w:tc>
                        <w:tc>
                          <w:tcPr>
                            <w:tcW w:w="6004" w:type="dxa"/>
                            <w:tcBorders>
                              <w:top w:val="single" w:sz="4" w:space="0" w:color="auto"/>
                            </w:tcBorders>
                          </w:tcPr>
                          <w:p w14:paraId="6F3E1EFD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1) Wear gloves</w:t>
                            </w:r>
                          </w:p>
                        </w:tc>
                      </w:tr>
                      <w:tr w:rsidR="00E975A5" w:rsidRPr="00685E68" w14:paraId="13B243D7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1E54FB99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3D44CE7C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2) Check that laryngoscope light bulb is working</w:t>
                            </w:r>
                          </w:p>
                        </w:tc>
                      </w:tr>
                      <w:tr w:rsidR="00E975A5" w:rsidRPr="00685E68" w14:paraId="3B668932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38E14BF3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362B6FA3" w14:textId="34780FE4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 xml:space="preserve">3) </w:t>
                            </w:r>
                            <w:r w:rsidR="00CF13CD"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Check that syringe is available</w:t>
                            </w:r>
                          </w:p>
                        </w:tc>
                      </w:tr>
                      <w:tr w:rsidR="00E975A5" w:rsidRPr="00685E68" w14:paraId="6300B040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67AA19DB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03AEC679" w14:textId="458647DA" w:rsidR="00CF13CD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 xml:space="preserve">4) </w:t>
                            </w:r>
                            <w:r w:rsidR="00CF13CD"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Test cuff to exclude air leak</w:t>
                            </w:r>
                          </w:p>
                        </w:tc>
                      </w:tr>
                      <w:tr w:rsidR="00E975A5" w:rsidRPr="00685E68" w14:paraId="5A0C90DC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2C766C1B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561E0E04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5) Check that suction device is working</w:t>
                            </w:r>
                          </w:p>
                        </w:tc>
                      </w:tr>
                      <w:tr w:rsidR="00E975A5" w:rsidRPr="00685E68" w14:paraId="5D9B268B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2F1E26DB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32C57EB8" w14:textId="615A5F75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6) Assemble bag</w:t>
                            </w:r>
                            <w:r w:rsid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valve</w:t>
                            </w:r>
                            <w:r w:rsid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mask device correctly</w:t>
                            </w:r>
                          </w:p>
                        </w:tc>
                      </w:tr>
                      <w:tr w:rsidR="00E975A5" w:rsidRPr="00685E68" w14:paraId="4DC0302B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24228A33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5C1C88FD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7) Connect mask to oxygen source</w:t>
                            </w:r>
                          </w:p>
                        </w:tc>
                      </w:tr>
                      <w:tr w:rsidR="00E975A5" w:rsidRPr="00685E68" w14:paraId="4EF29250" w14:textId="77777777" w:rsidTr="00395BB7">
                        <w:tc>
                          <w:tcPr>
                            <w:tcW w:w="2518" w:type="dxa"/>
                            <w:vMerge/>
                            <w:tcBorders>
                              <w:bottom w:val="single" w:sz="4" w:space="0" w:color="auto"/>
                            </w:tcBorders>
                          </w:tcPr>
                          <w:p w14:paraId="6104CECA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  <w:tcBorders>
                              <w:bottom w:val="single" w:sz="4" w:space="0" w:color="auto"/>
                            </w:tcBorders>
                          </w:tcPr>
                          <w:p w14:paraId="107E0E2D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8) Preoxygenate patient with mask</w:t>
                            </w:r>
                          </w:p>
                        </w:tc>
                      </w:tr>
                      <w:tr w:rsidR="00E975A5" w:rsidRPr="00685E68" w14:paraId="7FAB971B" w14:textId="77777777" w:rsidTr="00395BB7">
                        <w:tc>
                          <w:tcPr>
                            <w:tcW w:w="2518" w:type="dxa"/>
                            <w:vMerge w:val="restart"/>
                            <w:tcBorders>
                              <w:top w:val="single" w:sz="4" w:space="0" w:color="auto"/>
                            </w:tcBorders>
                          </w:tcPr>
                          <w:p w14:paraId="4AE3E938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Intubation score (9 points)</w:t>
                            </w:r>
                          </w:p>
                        </w:tc>
                        <w:tc>
                          <w:tcPr>
                            <w:tcW w:w="6004" w:type="dxa"/>
                            <w:tcBorders>
                              <w:top w:val="single" w:sz="4" w:space="0" w:color="auto"/>
                            </w:tcBorders>
                          </w:tcPr>
                          <w:p w14:paraId="2476E13D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1) Correctly perform head-tilt chin-lift maneuver</w:t>
                            </w:r>
                          </w:p>
                        </w:tc>
                      </w:tr>
                      <w:tr w:rsidR="00E975A5" w:rsidRPr="00685E68" w14:paraId="73D8B16B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74D0DE9E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0BF93E53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2) Adequately open mouth before laryngoscope insertion</w:t>
                            </w:r>
                          </w:p>
                        </w:tc>
                      </w:tr>
                      <w:tr w:rsidR="00E975A5" w:rsidRPr="00685E68" w14:paraId="10A7A894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5B1B49B5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40E79E10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3) Hold laryngoscope in left hand</w:t>
                            </w:r>
                          </w:p>
                        </w:tc>
                      </w:tr>
                      <w:tr w:rsidR="00E975A5" w:rsidRPr="00685E68" w14:paraId="002327C6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0AFAE44D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561509BB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4) Insert laryngoscope into right side of mouth</w:t>
                            </w:r>
                          </w:p>
                        </w:tc>
                      </w:tr>
                      <w:tr w:rsidR="00E975A5" w:rsidRPr="00685E68" w14:paraId="66B639F6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5FB98C6D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6C4D25F6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5) Sweep tongue to the left with laryngoscope blade</w:t>
                            </w:r>
                          </w:p>
                        </w:tc>
                      </w:tr>
                      <w:tr w:rsidR="00E975A5" w:rsidRPr="00685E68" w14:paraId="547AACD7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77DA8C46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16444794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6) Advance laryngoscope into vallecula</w:t>
                            </w:r>
                          </w:p>
                        </w:tc>
                      </w:tr>
                      <w:tr w:rsidR="00E975A5" w:rsidRPr="00685E68" w14:paraId="4C9F8A6F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0145972A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65C4DEAD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7) Traction of laryngoscope handle along correct axis without levering on teeth</w:t>
                            </w:r>
                          </w:p>
                        </w:tc>
                      </w:tr>
                      <w:tr w:rsidR="00E975A5" w:rsidRPr="00685E68" w14:paraId="3CB184CF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1F8EA5BC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3E78D5DE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8) Visualise vocal cords</w:t>
                            </w:r>
                          </w:p>
                        </w:tc>
                      </w:tr>
                      <w:tr w:rsidR="00E975A5" w:rsidRPr="00685E68" w14:paraId="0B6F9F71" w14:textId="77777777" w:rsidTr="00395BB7">
                        <w:tc>
                          <w:tcPr>
                            <w:tcW w:w="2518" w:type="dxa"/>
                            <w:vMerge/>
                            <w:tcBorders>
                              <w:bottom w:val="single" w:sz="4" w:space="0" w:color="auto"/>
                            </w:tcBorders>
                          </w:tcPr>
                          <w:p w14:paraId="0140C6E7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  <w:tcBorders>
                              <w:bottom w:val="single" w:sz="4" w:space="0" w:color="auto"/>
                            </w:tcBorders>
                          </w:tcPr>
                          <w:p w14:paraId="2D1B4D42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9) Correctly guide endotracheal tube into mouth and through cords</w:t>
                            </w:r>
                          </w:p>
                        </w:tc>
                      </w:tr>
                      <w:tr w:rsidR="00E975A5" w:rsidRPr="00685E68" w14:paraId="6AA8D4AC" w14:textId="77777777" w:rsidTr="00395BB7">
                        <w:tc>
                          <w:tcPr>
                            <w:tcW w:w="2518" w:type="dxa"/>
                            <w:vMerge w:val="restart"/>
                            <w:tcBorders>
                              <w:top w:val="single" w:sz="4" w:space="0" w:color="auto"/>
                            </w:tcBorders>
                          </w:tcPr>
                          <w:p w14:paraId="54447573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Post-intubation score (6 points)</w:t>
                            </w:r>
                          </w:p>
                        </w:tc>
                        <w:tc>
                          <w:tcPr>
                            <w:tcW w:w="6004" w:type="dxa"/>
                            <w:tcBorders>
                              <w:top w:val="single" w:sz="4" w:space="0" w:color="auto"/>
                            </w:tcBorders>
                          </w:tcPr>
                          <w:p w14:paraId="615A923B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1) Inflate cuff</w:t>
                            </w:r>
                          </w:p>
                        </w:tc>
                      </w:tr>
                      <w:tr w:rsidR="00E975A5" w:rsidRPr="00685E68" w14:paraId="3E87C8B5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69F3B242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450A7DC5" w14:textId="47E5EA36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2) Connect bag</w:t>
                            </w:r>
                            <w:r w:rsid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valve</w:t>
                            </w:r>
                            <w:r w:rsid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-</w:t>
                            </w: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mask device</w:t>
                            </w:r>
                          </w:p>
                        </w:tc>
                      </w:tr>
                      <w:tr w:rsidR="00E975A5" w:rsidRPr="00685E68" w14:paraId="3E4EA685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7A2B8EEF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74175617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3) Check for chest rise</w:t>
                            </w:r>
                          </w:p>
                        </w:tc>
                      </w:tr>
                      <w:tr w:rsidR="00E975A5" w:rsidRPr="00685E68" w14:paraId="75D7D51C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6A570106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26CF32AD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4) Perform 3-point auscultation</w:t>
                            </w:r>
                          </w:p>
                        </w:tc>
                      </w:tr>
                      <w:tr w:rsidR="00E975A5" w:rsidRPr="00685E68" w14:paraId="3AD0E43D" w14:textId="77777777" w:rsidTr="00395BB7">
                        <w:tc>
                          <w:tcPr>
                            <w:tcW w:w="2518" w:type="dxa"/>
                            <w:vMerge/>
                          </w:tcPr>
                          <w:p w14:paraId="74179133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</w:tcPr>
                          <w:p w14:paraId="472A3F72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5) Check for ETCO2</w:t>
                            </w:r>
                          </w:p>
                        </w:tc>
                      </w:tr>
                      <w:tr w:rsidR="00E975A5" w:rsidRPr="00685E68" w14:paraId="0FA24F9D" w14:textId="77777777" w:rsidTr="00395BB7">
                        <w:tc>
                          <w:tcPr>
                            <w:tcW w:w="2518" w:type="dxa"/>
                            <w:vMerge/>
                            <w:tcBorders>
                              <w:bottom w:val="single" w:sz="4" w:space="0" w:color="auto"/>
                            </w:tcBorders>
                          </w:tcPr>
                          <w:p w14:paraId="7AD0BA3E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</w:p>
                        </w:tc>
                        <w:tc>
                          <w:tcPr>
                            <w:tcW w:w="6004" w:type="dxa"/>
                            <w:tcBorders>
                              <w:bottom w:val="single" w:sz="4" w:space="0" w:color="auto"/>
                            </w:tcBorders>
                          </w:tcPr>
                          <w:p w14:paraId="3485E4AB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6) Securely tape endotracheal tube in place</w:t>
                            </w:r>
                          </w:p>
                        </w:tc>
                      </w:tr>
                      <w:tr w:rsidR="00E975A5" w:rsidRPr="00685E68" w14:paraId="0391D5DF" w14:textId="77777777" w:rsidTr="00395BB7">
                        <w:tc>
                          <w:tcPr>
                            <w:tcW w:w="2518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0D4E531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Awareness score (1 point)</w:t>
                            </w:r>
                          </w:p>
                        </w:tc>
                        <w:tc>
                          <w:tcPr>
                            <w:tcW w:w="6004" w:type="dxa"/>
                            <w:tcBorders>
                              <w:top w:val="single" w:sz="4" w:space="0" w:color="auto"/>
                              <w:bottom w:val="single" w:sz="4" w:space="0" w:color="auto"/>
                            </w:tcBorders>
                          </w:tcPr>
                          <w:p w14:paraId="62697A9D" w14:textId="77777777" w:rsidR="00E975A5" w:rsidRPr="00685E68" w:rsidRDefault="00E975A5" w:rsidP="00E975A5">
                            <w:pPr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</w:pPr>
                            <w:r w:rsidRPr="00685E68">
                              <w:rPr>
                                <w:rFonts w:ascii="Tahoma" w:eastAsia="PMingLiU" w:hAnsi="Tahoma" w:cs="Tahoma"/>
                                <w:sz w:val="18"/>
                                <w:szCs w:val="18"/>
                                <w:lang w:val="en-GB"/>
                              </w:rPr>
                              <w:t>1) Show awareness of oxygen saturation</w:t>
                            </w:r>
                          </w:p>
                        </w:tc>
                      </w:tr>
                    </w:tbl>
                    <w:p w14:paraId="74E849CF" w14:textId="4B3552AC" w:rsidR="00E975A5" w:rsidRPr="00685E68" w:rsidRDefault="00E975A5">
                      <w:pPr>
                        <w:rPr>
                          <w:rFonts w:ascii="Tahoma" w:hAnsi="Tahoma" w:cs="Tahoma"/>
                          <w:sz w:val="18"/>
                          <w:szCs w:val="18"/>
                        </w:rPr>
                      </w:pPr>
                    </w:p>
                  </w:txbxContent>
                </v:textbox>
                <w10:anchorlock/>
              </v:shape>
            </w:pict>
          </mc:Fallback>
        </mc:AlternateContent>
      </w:r>
    </w:p>
    <w:sectPr w:rsidR="0048085D" w:rsidRPr="006E228E" w:rsidSect="006E228E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B4E512" w14:textId="77777777" w:rsidR="005D45F8" w:rsidRDefault="005D45F8">
      <w:pPr>
        <w:spacing w:after="0" w:line="240" w:lineRule="auto"/>
      </w:pPr>
      <w:r>
        <w:separator/>
      </w:r>
    </w:p>
  </w:endnote>
  <w:endnote w:type="continuationSeparator" w:id="0">
    <w:p w14:paraId="4D0BDCAB" w14:textId="77777777" w:rsidR="005D45F8" w:rsidRDefault="005D45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42DD71" w14:textId="77777777" w:rsidR="005D45F8" w:rsidRDefault="005D45F8">
      <w:pPr>
        <w:spacing w:after="0" w:line="240" w:lineRule="auto"/>
      </w:pPr>
      <w:r>
        <w:separator/>
      </w:r>
    </w:p>
  </w:footnote>
  <w:footnote w:type="continuationSeparator" w:id="0">
    <w:p w14:paraId="27EA6AA1" w14:textId="77777777" w:rsidR="005D45F8" w:rsidRDefault="005D45F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479351946"/>
      <w:docPartObj>
        <w:docPartGallery w:val="Page Numbers (Top of Page)"/>
        <w:docPartUnique/>
      </w:docPartObj>
    </w:sdtPr>
    <w:sdtEndPr/>
    <w:sdtContent>
      <w:p w14:paraId="64102DF5" w14:textId="77777777" w:rsidR="000503F2" w:rsidRDefault="006E228E">
        <w:pPr>
          <w:pStyle w:val="Header"/>
          <w:jc w:val="right"/>
        </w:pPr>
        <w:r>
          <w:rPr>
            <w:lang w:val="en-US"/>
          </w:rPr>
          <w:fldChar w:fldCharType="begin"/>
        </w:r>
        <w:r>
          <w:instrText>PAGE   \* MERGEFORMAT</w:instrText>
        </w:r>
        <w:r>
          <w:rPr>
            <w:lang w:val="en-US"/>
          </w:rPr>
          <w:fldChar w:fldCharType="separate"/>
        </w:r>
        <w:r w:rsidRPr="004F3554">
          <w:rPr>
            <w:noProof/>
            <w:lang w:val="zh-TW"/>
          </w:rPr>
          <w:t>15</w:t>
        </w:r>
        <w:r>
          <w:rPr>
            <w:noProof/>
            <w:lang w:val="zh-TW"/>
          </w:rPr>
          <w:fldChar w:fldCharType="end"/>
        </w:r>
      </w:p>
    </w:sdtContent>
  </w:sdt>
  <w:p w14:paraId="5BBFEA5E" w14:textId="77777777" w:rsidR="000503F2" w:rsidRDefault="005D45F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228E"/>
    <w:rsid w:val="000B48D6"/>
    <w:rsid w:val="0048085D"/>
    <w:rsid w:val="005D45F8"/>
    <w:rsid w:val="00685E68"/>
    <w:rsid w:val="006E228E"/>
    <w:rsid w:val="00752390"/>
    <w:rsid w:val="00CF13CD"/>
    <w:rsid w:val="00E51C1A"/>
    <w:rsid w:val="00E975A5"/>
    <w:rsid w:val="00F3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35D7D"/>
  <w15:chartTrackingRefBased/>
  <w15:docId w15:val="{634E4D8D-F119-4414-B903-4AC723D887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E22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E228E"/>
  </w:style>
  <w:style w:type="table" w:customStyle="1" w:styleId="TableGrid1">
    <w:name w:val="Table Grid1"/>
    <w:basedOn w:val="TableNormal"/>
    <w:next w:val="TableGrid"/>
    <w:uiPriority w:val="39"/>
    <w:rsid w:val="006E2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E22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3</Words>
  <Characters>22</Characters>
  <Application>Microsoft Office Word</Application>
  <DocSecurity>0</DocSecurity>
  <Lines>1</Lines>
  <Paragraphs>1</Paragraphs>
  <ScaleCrop>false</ScaleCrop>
  <Company/>
  <LinksUpToDate>false</LinksUpToDate>
  <CharactersWithSpaces>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jun Koh</dc:creator>
  <cp:keywords/>
  <dc:description/>
  <cp:lastModifiedBy>Wenjun Koh</cp:lastModifiedBy>
  <cp:revision>5</cp:revision>
  <dcterms:created xsi:type="dcterms:W3CDTF">2020-06-02T07:53:00Z</dcterms:created>
  <dcterms:modified xsi:type="dcterms:W3CDTF">2020-07-12T17:44:00Z</dcterms:modified>
</cp:coreProperties>
</file>